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55E5" w:rsidRPr="00AD55E5" w:rsidRDefault="00886EA9" w:rsidP="00886EA9">
      <w:pPr>
        <w:spacing w:line="480" w:lineRule="auto"/>
        <w:rPr>
          <w:rFonts w:ascii="Times New Roman" w:hAnsi="Times New Roman" w:cs="Times New Roman"/>
          <w:b/>
          <w:vertAlign w:val="superscript"/>
          <w:lang w:val="en-US"/>
        </w:rPr>
      </w:pPr>
      <w:bookmarkStart w:id="0" w:name="_GoBack"/>
      <w:bookmarkEnd w:id="0"/>
      <w:r w:rsidRPr="00886EA9">
        <w:rPr>
          <w:rFonts w:ascii="Times New Roman" w:hAnsi="Times New Roman" w:cs="Times New Roman"/>
          <w:b/>
          <w:lang w:val="en-US"/>
        </w:rPr>
        <w:t>Additional file 2.</w:t>
      </w:r>
      <w:r w:rsidRPr="00886EA9">
        <w:rPr>
          <w:rFonts w:ascii="Times New Roman" w:hAnsi="Times New Roman" w:cs="Times New Roman"/>
          <w:lang w:val="en-US"/>
        </w:rPr>
        <w:t xml:space="preserve"> </w:t>
      </w:r>
      <w:r w:rsidR="00AD55E5" w:rsidRPr="00886EA9">
        <w:rPr>
          <w:rFonts w:ascii="Times New Roman" w:hAnsi="Times New Roman" w:cs="Times New Roman"/>
          <w:lang w:val="en-US"/>
        </w:rPr>
        <w:t>pH of digesta</w:t>
      </w:r>
      <w:r w:rsidRPr="00886EA9">
        <w:rPr>
          <w:rFonts w:ascii="Times New Roman" w:hAnsi="Times New Roman" w:cs="Times New Roman"/>
          <w:vertAlign w:val="superscript"/>
          <w:lang w:val="en-US"/>
        </w:rPr>
        <w:t>1</w:t>
      </w:r>
    </w:p>
    <w:tbl>
      <w:tblPr>
        <w:tblW w:w="854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0"/>
        <w:gridCol w:w="525"/>
        <w:gridCol w:w="860"/>
        <w:gridCol w:w="525"/>
        <w:gridCol w:w="860"/>
        <w:gridCol w:w="525"/>
        <w:gridCol w:w="860"/>
        <w:gridCol w:w="525"/>
        <w:gridCol w:w="860"/>
        <w:gridCol w:w="910"/>
        <w:gridCol w:w="870"/>
      </w:tblGrid>
      <w:tr w:rsidR="00AD55E5" w:rsidRPr="007D4B35" w:rsidTr="00AD55E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7D4B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a-DK"/>
              </w:rPr>
            </w:pPr>
          </w:p>
        </w:tc>
        <w:tc>
          <w:tcPr>
            <w:tcW w:w="5540" w:type="dxa"/>
            <w:gridSpan w:val="8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reatment group</w:t>
            </w:r>
            <w:r w:rsidR="00F45F4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a-DK"/>
              </w:rPr>
              <w:t>2</w:t>
            </w:r>
          </w:p>
        </w:tc>
        <w:tc>
          <w:tcPr>
            <w:tcW w:w="91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55E5" w:rsidRPr="007D4B35" w:rsidRDefault="00AD55E5" w:rsidP="007D4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i/>
                <w:color w:val="000000"/>
                <w:lang w:eastAsia="da-DK"/>
              </w:rPr>
              <w:t>p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-value</w:t>
            </w:r>
          </w:p>
        </w:tc>
        <w:tc>
          <w:tcPr>
            <w:tcW w:w="87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55E5" w:rsidRPr="007D4B35" w:rsidRDefault="00AD55E5" w:rsidP="007D4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7D4B35" w:rsidRPr="007D4B35" w:rsidTr="00AD55E5">
        <w:trPr>
          <w:trHeight w:val="300"/>
        </w:trPr>
        <w:tc>
          <w:tcPr>
            <w:tcW w:w="122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B35" w:rsidRPr="007D4B35" w:rsidRDefault="007D4B35" w:rsidP="007D4B3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  <w:tc>
          <w:tcPr>
            <w:tcW w:w="1385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B35" w:rsidRPr="007D4B35" w:rsidRDefault="00AD55E5" w:rsidP="007D4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TRL</w:t>
            </w:r>
          </w:p>
        </w:tc>
        <w:tc>
          <w:tcPr>
            <w:tcW w:w="1385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B35" w:rsidRPr="007D4B35" w:rsidRDefault="007D4B35" w:rsidP="007D4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B</w:t>
            </w:r>
          </w:p>
        </w:tc>
        <w:tc>
          <w:tcPr>
            <w:tcW w:w="1385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B35" w:rsidRPr="007D4B35" w:rsidRDefault="007D4B35" w:rsidP="007D4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RO</w:t>
            </w:r>
          </w:p>
        </w:tc>
        <w:tc>
          <w:tcPr>
            <w:tcW w:w="1385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B35" w:rsidRPr="007D4B35" w:rsidRDefault="007D4B35" w:rsidP="007D4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RO+AB</w:t>
            </w:r>
          </w:p>
        </w:tc>
        <w:tc>
          <w:tcPr>
            <w:tcW w:w="9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B35" w:rsidRPr="007D4B35" w:rsidRDefault="007D4B35" w:rsidP="00AD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</w:t>
            </w:r>
            <w:r w:rsidR="00F45F4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a-DK"/>
              </w:rPr>
              <w:t>3</w:t>
            </w:r>
          </w:p>
        </w:tc>
        <w:tc>
          <w:tcPr>
            <w:tcW w:w="8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B35" w:rsidRPr="007D4B35" w:rsidRDefault="007D4B35" w:rsidP="00AD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*A</w:t>
            </w:r>
            <w:r w:rsidR="00F45F4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a-DK"/>
              </w:rPr>
              <w:t>4</w:t>
            </w:r>
          </w:p>
        </w:tc>
      </w:tr>
      <w:tr w:rsidR="00AD55E5" w:rsidRPr="007D4B35" w:rsidTr="00AD55E5">
        <w:trPr>
          <w:trHeight w:val="300"/>
        </w:trPr>
        <w:tc>
          <w:tcPr>
            <w:tcW w:w="122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AD55E5" w:rsidRPr="00AD55E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da-DK"/>
              </w:rPr>
            </w:pPr>
            <w:r w:rsidRPr="00AD55E5">
              <w:rPr>
                <w:rFonts w:ascii="Times New Roman" w:eastAsia="Times New Roman" w:hAnsi="Times New Roman" w:cs="Times New Roman"/>
                <w:i/>
                <w:lang w:eastAsia="da-DK"/>
              </w:rPr>
              <w:t>pH</w:t>
            </w:r>
          </w:p>
        </w:tc>
        <w:tc>
          <w:tcPr>
            <w:tcW w:w="1385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AD55E5" w:rsidRPr="007D4B35" w:rsidRDefault="00AD55E5" w:rsidP="00AD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1385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AD55E5" w:rsidRPr="007D4B35" w:rsidRDefault="00AD55E5" w:rsidP="00AD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1385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AD55E5" w:rsidRPr="007D4B35" w:rsidRDefault="00AD55E5" w:rsidP="00AD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1385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AD55E5" w:rsidRPr="007D4B35" w:rsidRDefault="00AD55E5" w:rsidP="00AD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91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AD55E5" w:rsidRPr="007D4B35" w:rsidRDefault="00AD55E5" w:rsidP="00AD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7</w:t>
            </w:r>
          </w:p>
        </w:tc>
        <w:tc>
          <w:tcPr>
            <w:tcW w:w="87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AD55E5" w:rsidRPr="007D4B35" w:rsidRDefault="00AD55E5" w:rsidP="00AD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01</w:t>
            </w:r>
          </w:p>
        </w:tc>
      </w:tr>
      <w:tr w:rsidR="00AD55E5" w:rsidRPr="007D4B35" w:rsidTr="00AD55E5">
        <w:trPr>
          <w:trHeight w:val="300"/>
        </w:trPr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ay 3</w:t>
            </w:r>
          </w:p>
        </w:tc>
        <w:tc>
          <w:tcPr>
            <w:tcW w:w="5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  <w:tc>
          <w:tcPr>
            <w:tcW w:w="5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  <w:tc>
          <w:tcPr>
            <w:tcW w:w="5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  <w:tc>
          <w:tcPr>
            <w:tcW w:w="5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D55E5" w:rsidRPr="007D4B35" w:rsidRDefault="00AD55E5" w:rsidP="00AD55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AD55E5" w:rsidRPr="007D4B35" w:rsidTr="00AD55E5">
        <w:trPr>
          <w:trHeight w:val="300"/>
        </w:trPr>
        <w:tc>
          <w:tcPr>
            <w:tcW w:w="12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 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tomach</w:t>
            </w:r>
          </w:p>
        </w:tc>
        <w:tc>
          <w:tcPr>
            <w:tcW w:w="5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</w:t>
            </w:r>
          </w:p>
        </w:tc>
        <w:tc>
          <w:tcPr>
            <w:tcW w:w="8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(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3-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7)</w:t>
            </w:r>
          </w:p>
        </w:tc>
        <w:tc>
          <w:tcPr>
            <w:tcW w:w="5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7</w:t>
            </w:r>
          </w:p>
        </w:tc>
        <w:tc>
          <w:tcPr>
            <w:tcW w:w="8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(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4-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)</w:t>
            </w:r>
          </w:p>
        </w:tc>
        <w:tc>
          <w:tcPr>
            <w:tcW w:w="5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7</w:t>
            </w:r>
          </w:p>
        </w:tc>
        <w:tc>
          <w:tcPr>
            <w:tcW w:w="8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(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4-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)</w:t>
            </w:r>
          </w:p>
        </w:tc>
        <w:tc>
          <w:tcPr>
            <w:tcW w:w="5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</w:t>
            </w:r>
          </w:p>
        </w:tc>
        <w:tc>
          <w:tcPr>
            <w:tcW w:w="8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(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4-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8)</w:t>
            </w:r>
          </w:p>
        </w:tc>
        <w:tc>
          <w:tcPr>
            <w:tcW w:w="9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8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</w:tr>
      <w:tr w:rsidR="00AD55E5" w:rsidRPr="007D4B35" w:rsidTr="00AD55E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 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Ileum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(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4-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8)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(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6-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)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(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6-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)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(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5-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)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</w:tr>
      <w:tr w:rsidR="00AD55E5" w:rsidRPr="007D4B35" w:rsidTr="00AD55E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 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aecum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(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4-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)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(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6-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)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(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6-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)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(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6-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)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</w:tr>
      <w:tr w:rsidR="00AD55E5" w:rsidRPr="007D4B35" w:rsidTr="00AD55E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 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id colon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(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5-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)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(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6-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)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(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6-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)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(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6-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)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</w:tr>
      <w:tr w:rsidR="00AD55E5" w:rsidRPr="007D4B35" w:rsidTr="00AD55E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ay 28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</w:tr>
      <w:tr w:rsidR="00AD55E5" w:rsidRPr="007D4B35" w:rsidTr="00AD55E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 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tomach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(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5-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)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(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7-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)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(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7-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)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(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6-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)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</w:tr>
      <w:tr w:rsidR="00AD55E5" w:rsidRPr="007D4B35" w:rsidTr="00AD55E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 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Ileum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(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5-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)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(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7-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)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(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7-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)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(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6-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)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</w:tr>
      <w:tr w:rsidR="00AD55E5" w:rsidRPr="007D4B35" w:rsidTr="00AD55E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 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aecum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(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-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3)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(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-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5)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(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-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5)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(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-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5)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</w:tr>
      <w:tr w:rsidR="00AD55E5" w:rsidRPr="007D4B35" w:rsidTr="00AD55E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 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id colon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(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-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6)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(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4-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8)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(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4-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8)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(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3-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8)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</w:tr>
      <w:tr w:rsidR="00AD55E5" w:rsidRPr="007D4B35" w:rsidTr="00AD55E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ay 42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</w:tr>
      <w:tr w:rsidR="00AD55E5" w:rsidRPr="007D4B35" w:rsidTr="00AD55E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 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tomach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(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-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4)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(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-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6)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(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-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6)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(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-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6)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</w:tr>
      <w:tr w:rsidR="00AD55E5" w:rsidRPr="007D4B35" w:rsidTr="00AD55E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 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Ileum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(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3-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7)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(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5-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)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(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5-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)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(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4-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8)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</w:tr>
      <w:tr w:rsidR="00AD55E5" w:rsidRPr="007D4B35" w:rsidTr="00AD55E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 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aecum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(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6-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)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(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8-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3)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(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8-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3)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(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8-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)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</w:tr>
      <w:tr w:rsidR="00AD55E5" w:rsidRPr="007D4B35" w:rsidTr="00AD55E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 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id colon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(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-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5)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(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-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7)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(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3-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7)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(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-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Pr="007D4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6)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AD55E5" w:rsidRPr="007D4B35" w:rsidRDefault="00AD55E5" w:rsidP="00AD55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</w:tr>
    </w:tbl>
    <w:p w:rsidR="00AD55E5" w:rsidRDefault="00AD55E5">
      <w:pPr>
        <w:rPr>
          <w:rFonts w:ascii="Times New Roman" w:hAnsi="Times New Roman" w:cs="Times New Roman"/>
        </w:rPr>
      </w:pPr>
    </w:p>
    <w:p w:rsidR="00AD55E5" w:rsidRDefault="00AD55E5">
      <w:pPr>
        <w:rPr>
          <w:rFonts w:ascii="Times New Roman" w:hAnsi="Times New Roman" w:cs="Times New Roman"/>
          <w:lang w:val="en-US"/>
        </w:rPr>
      </w:pPr>
      <w:r w:rsidRPr="00AD55E5">
        <w:rPr>
          <w:rFonts w:ascii="Times New Roman" w:hAnsi="Times New Roman" w:cs="Times New Roman"/>
          <w:lang w:val="en-US"/>
        </w:rPr>
        <w:t>pH of digesta from the gastrointestinal tract of 3, 28 and 48 days old piglets.</w:t>
      </w:r>
    </w:p>
    <w:p w:rsidR="00AD55E5" w:rsidRDefault="00AD55E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 xml:space="preserve">1 </w:t>
      </w:r>
      <w:r>
        <w:rPr>
          <w:rFonts w:ascii="Times New Roman" w:hAnsi="Times New Roman" w:cs="Times New Roman"/>
          <w:lang w:val="en-US"/>
        </w:rPr>
        <w:t>Values are presented as least square means and 95% confid</w:t>
      </w:r>
      <w:r w:rsidR="00F45F4F">
        <w:rPr>
          <w:rFonts w:ascii="Times New Roman" w:hAnsi="Times New Roman" w:cs="Times New Roman"/>
          <w:lang w:val="en-US"/>
        </w:rPr>
        <w:t>ence intervals (in pare</w:t>
      </w:r>
      <w:r>
        <w:rPr>
          <w:rFonts w:ascii="Times New Roman" w:hAnsi="Times New Roman" w:cs="Times New Roman"/>
          <w:lang w:val="en-US"/>
        </w:rPr>
        <w:t>ntheses).</w:t>
      </w:r>
    </w:p>
    <w:p w:rsidR="00F45F4F" w:rsidRDefault="00F45F4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 CTRL = control; AB = antibiotic group; PRO = probiotic group; PRO+AB = probiotic+antibiotic group. Number of piglets: CTRL= 32; AB=32; PRO=31; PRO+AB= 32.</w:t>
      </w:r>
    </w:p>
    <w:p w:rsidR="00F45F4F" w:rsidRDefault="00F45F4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3</w:t>
      </w:r>
      <w:r>
        <w:rPr>
          <w:rFonts w:ascii="Times New Roman" w:hAnsi="Times New Roman" w:cs="Times New Roman"/>
          <w:lang w:val="en-US"/>
        </w:rPr>
        <w:t xml:space="preserve"> Treatment group.</w:t>
      </w:r>
    </w:p>
    <w:p w:rsidR="00F45F4F" w:rsidRPr="00F45F4F" w:rsidRDefault="00F45F4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4</w:t>
      </w:r>
      <w:r>
        <w:rPr>
          <w:rFonts w:ascii="Times New Roman" w:hAnsi="Times New Roman" w:cs="Times New Roman"/>
          <w:lang w:val="en-US"/>
        </w:rPr>
        <w:t xml:space="preserve"> S*A = interaction between intestinal segment and age.</w:t>
      </w:r>
    </w:p>
    <w:p w:rsidR="00F45F4F" w:rsidRPr="00F45F4F" w:rsidRDefault="00F45F4F">
      <w:pPr>
        <w:rPr>
          <w:rFonts w:ascii="Times New Roman" w:hAnsi="Times New Roman" w:cs="Times New Roman"/>
          <w:lang w:val="en-US"/>
        </w:rPr>
      </w:pPr>
    </w:p>
    <w:p w:rsidR="00AD55E5" w:rsidRPr="00AD55E5" w:rsidRDefault="00AD55E5">
      <w:pPr>
        <w:rPr>
          <w:b/>
          <w:lang w:val="en-US"/>
        </w:rPr>
      </w:pPr>
    </w:p>
    <w:sectPr w:rsidR="00AD55E5" w:rsidRPr="00AD55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46128" w:rsidRDefault="00546128" w:rsidP="00AD55E5">
      <w:pPr>
        <w:spacing w:after="0" w:line="240" w:lineRule="auto"/>
      </w:pPr>
      <w:r>
        <w:separator/>
      </w:r>
    </w:p>
  </w:endnote>
  <w:endnote w:type="continuationSeparator" w:id="0">
    <w:p w:rsidR="00546128" w:rsidRDefault="00546128" w:rsidP="00AD55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46128" w:rsidRDefault="00546128" w:rsidP="00AD55E5">
      <w:pPr>
        <w:spacing w:after="0" w:line="240" w:lineRule="auto"/>
      </w:pPr>
      <w:r>
        <w:separator/>
      </w:r>
    </w:p>
  </w:footnote>
  <w:footnote w:type="continuationSeparator" w:id="0">
    <w:p w:rsidR="00546128" w:rsidRDefault="00546128" w:rsidP="00AD55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4B35"/>
    <w:rsid w:val="00226A48"/>
    <w:rsid w:val="002C79A3"/>
    <w:rsid w:val="00546128"/>
    <w:rsid w:val="006D56B2"/>
    <w:rsid w:val="007D4B35"/>
    <w:rsid w:val="00886EA9"/>
    <w:rsid w:val="00AD55E5"/>
    <w:rsid w:val="00CA541F"/>
    <w:rsid w:val="00F45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7D80C8-F24A-49D3-988B-FA4A94232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55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55E5"/>
  </w:style>
  <w:style w:type="paragraph" w:styleId="Footer">
    <w:name w:val="footer"/>
    <w:basedOn w:val="Normal"/>
    <w:link w:val="FooterChar"/>
    <w:uiPriority w:val="99"/>
    <w:unhideWhenUsed/>
    <w:rsid w:val="00AD55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55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643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6</Words>
  <Characters>1200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Nuria Canibe</cp:lastModifiedBy>
  <cp:revision>4</cp:revision>
  <dcterms:created xsi:type="dcterms:W3CDTF">2018-09-19T07:15:00Z</dcterms:created>
  <dcterms:modified xsi:type="dcterms:W3CDTF">2018-11-04T10:39:00Z</dcterms:modified>
</cp:coreProperties>
</file>